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DB78BB" w14:textId="5D0100B3" w:rsidR="00D34AE4" w:rsidRPr="004D7E8D" w:rsidRDefault="000A304A" w:rsidP="00D34AE4">
      <w:pPr>
        <w:rPr>
          <w:lang w:val="en-US"/>
        </w:rPr>
      </w:pPr>
      <w:r w:rsidRPr="004D7E8D">
        <w:rPr>
          <w:lang w:val="en-US"/>
        </w:rPr>
        <w:t>Legends</w:t>
      </w:r>
      <w:r w:rsidR="002A2119" w:rsidRPr="004D7E8D">
        <w:rPr>
          <w:lang w:val="en-US"/>
        </w:rPr>
        <w:t xml:space="preserve"> Figures and Tables</w:t>
      </w:r>
    </w:p>
    <w:p w14:paraId="5727C584" w14:textId="77777777" w:rsidR="000A304A" w:rsidRPr="004D7E8D" w:rsidRDefault="000A304A" w:rsidP="00D34AE4">
      <w:pPr>
        <w:rPr>
          <w:lang w:val="en-US"/>
        </w:rPr>
      </w:pPr>
    </w:p>
    <w:p w14:paraId="6DC1261F" w14:textId="77777777" w:rsidR="001E1100" w:rsidRPr="004D7E8D" w:rsidRDefault="001E1100" w:rsidP="001E1100">
      <w:pPr>
        <w:autoSpaceDE w:val="0"/>
        <w:autoSpaceDN w:val="0"/>
        <w:adjustRightInd w:val="0"/>
        <w:spacing w:after="0" w:line="480" w:lineRule="auto"/>
        <w:rPr>
          <w:rFonts w:cs="Frutiger"/>
          <w:lang w:val="en-US"/>
        </w:rPr>
      </w:pPr>
      <w:r w:rsidRPr="004D7E8D">
        <w:rPr>
          <w:rFonts w:cs="Frutiger"/>
          <w:lang w:val="en-US"/>
        </w:rPr>
        <w:t>Figure 1. Population selection flowchart.</w:t>
      </w:r>
    </w:p>
    <w:p w14:paraId="25E07723" w14:textId="77777777" w:rsidR="001E1100" w:rsidRPr="004D7E8D" w:rsidRDefault="001E1100" w:rsidP="001E1100">
      <w:pPr>
        <w:autoSpaceDE w:val="0"/>
        <w:autoSpaceDN w:val="0"/>
        <w:adjustRightInd w:val="0"/>
        <w:spacing w:after="0" w:line="480" w:lineRule="auto"/>
        <w:rPr>
          <w:rFonts w:cs="Frutiger"/>
          <w:lang w:val="en-US"/>
        </w:rPr>
      </w:pPr>
      <w:r w:rsidRPr="004D7E8D">
        <w:rPr>
          <w:rFonts w:cs="Frutiger"/>
          <w:lang w:val="en-US"/>
        </w:rPr>
        <w:t>Figure 2. Love plot before and after IPW.</w:t>
      </w:r>
    </w:p>
    <w:p w14:paraId="2F474791" w14:textId="77777777" w:rsidR="001E1100" w:rsidRPr="004D7E8D" w:rsidRDefault="001E1100" w:rsidP="001E1100">
      <w:pPr>
        <w:autoSpaceDE w:val="0"/>
        <w:autoSpaceDN w:val="0"/>
        <w:adjustRightInd w:val="0"/>
        <w:spacing w:after="0" w:line="480" w:lineRule="auto"/>
        <w:rPr>
          <w:rFonts w:cs="Frutiger"/>
          <w:lang w:val="en-US"/>
        </w:rPr>
      </w:pPr>
      <w:r w:rsidRPr="004D7E8D">
        <w:rPr>
          <w:rFonts w:cs="Frutiger"/>
          <w:lang w:val="en-US"/>
        </w:rPr>
        <w:t>Figure 3. Cost-effectiveness plane.</w:t>
      </w:r>
    </w:p>
    <w:p w14:paraId="5C9154F3" w14:textId="77777777" w:rsidR="001E1100" w:rsidRPr="004D7E8D" w:rsidRDefault="001E1100" w:rsidP="001E1100">
      <w:pPr>
        <w:autoSpaceDE w:val="0"/>
        <w:autoSpaceDN w:val="0"/>
        <w:adjustRightInd w:val="0"/>
        <w:spacing w:after="0" w:line="480" w:lineRule="auto"/>
        <w:rPr>
          <w:rFonts w:cs="Frutiger"/>
          <w:lang w:val="en-US"/>
        </w:rPr>
      </w:pPr>
      <w:r w:rsidRPr="004D7E8D">
        <w:rPr>
          <w:rFonts w:cs="Frutiger"/>
          <w:lang w:val="en-US"/>
        </w:rPr>
        <w:t>Figure 4. CEAC and one-way sensitivity analysis.</w:t>
      </w:r>
    </w:p>
    <w:p w14:paraId="4E74CEDC" w14:textId="77777777" w:rsidR="001E1100" w:rsidRPr="004D7E8D" w:rsidRDefault="001E1100" w:rsidP="001E1100">
      <w:pPr>
        <w:autoSpaceDE w:val="0"/>
        <w:autoSpaceDN w:val="0"/>
        <w:adjustRightInd w:val="0"/>
        <w:spacing w:after="0" w:line="480" w:lineRule="auto"/>
        <w:rPr>
          <w:rFonts w:cs="Frutiger"/>
          <w:lang w:val="en-US"/>
        </w:rPr>
      </w:pPr>
      <w:r w:rsidRPr="004D7E8D">
        <w:rPr>
          <w:rFonts w:cs="Frutiger"/>
          <w:lang w:val="en-US"/>
        </w:rPr>
        <w:t>Table 1. Baseline clinical characteristics before weighting.</w:t>
      </w:r>
    </w:p>
    <w:p w14:paraId="50670C96" w14:textId="5399CB6D" w:rsidR="001E1100" w:rsidRPr="004D7E8D" w:rsidRDefault="001E1100" w:rsidP="001E1100">
      <w:pPr>
        <w:autoSpaceDE w:val="0"/>
        <w:autoSpaceDN w:val="0"/>
        <w:adjustRightInd w:val="0"/>
        <w:spacing w:after="0" w:line="480" w:lineRule="auto"/>
        <w:rPr>
          <w:rFonts w:cs="Frutiger"/>
          <w:lang w:val="en-US"/>
        </w:rPr>
      </w:pPr>
      <w:r w:rsidRPr="004D7E8D">
        <w:rPr>
          <w:rFonts w:cs="Frutiger"/>
          <w:lang w:val="en-US"/>
        </w:rPr>
        <w:t>Table 2. Baseline clinical characteristics after weighting.</w:t>
      </w:r>
    </w:p>
    <w:p w14:paraId="0EA26850" w14:textId="77777777" w:rsidR="002A2119" w:rsidRPr="004D7E8D" w:rsidRDefault="002A2119" w:rsidP="001E1100">
      <w:pPr>
        <w:autoSpaceDE w:val="0"/>
        <w:autoSpaceDN w:val="0"/>
        <w:adjustRightInd w:val="0"/>
        <w:spacing w:after="0" w:line="480" w:lineRule="auto"/>
        <w:rPr>
          <w:rFonts w:cs="Frutiger"/>
          <w:lang w:val="en-US"/>
        </w:rPr>
      </w:pPr>
    </w:p>
    <w:p w14:paraId="515EE4AC" w14:textId="77777777" w:rsidR="002A2119" w:rsidRPr="004D7E8D" w:rsidRDefault="002A2119" w:rsidP="001E1100">
      <w:pPr>
        <w:autoSpaceDE w:val="0"/>
        <w:autoSpaceDN w:val="0"/>
        <w:adjustRightInd w:val="0"/>
        <w:spacing w:after="0" w:line="480" w:lineRule="auto"/>
        <w:rPr>
          <w:rFonts w:cs="Frutiger"/>
          <w:lang w:val="en-US"/>
        </w:rPr>
      </w:pPr>
    </w:p>
    <w:p w14:paraId="138DC7CF" w14:textId="77777777" w:rsidR="000A304A" w:rsidRPr="004D7E8D" w:rsidRDefault="000A304A" w:rsidP="00D34AE4">
      <w:pPr>
        <w:rPr>
          <w:lang w:val="en-US"/>
        </w:rPr>
      </w:pPr>
    </w:p>
    <w:sectPr w:rsidR="000A304A" w:rsidRPr="004D7E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Frutige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9204E3"/>
    <w:multiLevelType w:val="hybridMultilevel"/>
    <w:tmpl w:val="398C17D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87181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AE4"/>
    <w:rsid w:val="000A304A"/>
    <w:rsid w:val="001263AD"/>
    <w:rsid w:val="001E1100"/>
    <w:rsid w:val="00220FBE"/>
    <w:rsid w:val="002A2119"/>
    <w:rsid w:val="004779FA"/>
    <w:rsid w:val="004877AB"/>
    <w:rsid w:val="004D7E8D"/>
    <w:rsid w:val="008819A2"/>
    <w:rsid w:val="008A6510"/>
    <w:rsid w:val="00921E32"/>
    <w:rsid w:val="00A73424"/>
    <w:rsid w:val="00AA5EE8"/>
    <w:rsid w:val="00AF3A0B"/>
    <w:rsid w:val="00D34AE4"/>
    <w:rsid w:val="00E51CD1"/>
    <w:rsid w:val="00E6280E"/>
    <w:rsid w:val="00F02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C1306"/>
  <w15:chartTrackingRefBased/>
  <w15:docId w15:val="{E8FDA47A-E05E-4AA4-BC04-774A13A20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4A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4A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4AE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4A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4AE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4A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4A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4A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4A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4AE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4A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4AE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4AE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4AE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4A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4A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4A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4A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4A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4A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4A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4A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4A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4A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4A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4AE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4AE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4AE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4AE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.avry@etu.univ-tours.fr François</dc:creator>
  <cp:keywords/>
  <dc:description/>
  <cp:lastModifiedBy>Madhura Patkar</cp:lastModifiedBy>
  <cp:revision>2</cp:revision>
  <dcterms:created xsi:type="dcterms:W3CDTF">2026-03-26T05:19:00Z</dcterms:created>
  <dcterms:modified xsi:type="dcterms:W3CDTF">2026-03-26T05:19:00Z</dcterms:modified>
</cp:coreProperties>
</file>